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0B218" w14:textId="77777777" w:rsidR="00D554E9" w:rsidRPr="00C337A9" w:rsidRDefault="00D554E9" w:rsidP="00D554E9">
      <w:pPr>
        <w:jc w:val="center"/>
        <w:rPr>
          <w:rFonts w:ascii="Calibri" w:eastAsia="宋体" w:hAnsi="Calibri" w:cs="Calibri"/>
          <w:szCs w:val="21"/>
        </w:rPr>
      </w:pPr>
      <w:bookmarkStart w:id="0" w:name="_Hlk44828616"/>
      <w:r w:rsidRPr="00833236">
        <w:rPr>
          <w:rFonts w:ascii="Calibri" w:eastAsia="宋体" w:hAnsi="Calibri" w:cs="Calibri"/>
          <w:szCs w:val="21"/>
        </w:rPr>
        <w:t>Supplement</w:t>
      </w:r>
      <w:r w:rsidRPr="00A202F7">
        <w:rPr>
          <w:rFonts w:ascii="Calibri" w:eastAsia="宋体" w:hAnsi="Calibri" w:cs="Calibri"/>
          <w:szCs w:val="21"/>
        </w:rPr>
        <w:t xml:space="preserve"> table 1</w:t>
      </w:r>
      <w:r>
        <w:rPr>
          <w:rFonts w:ascii="Calibri" w:eastAsia="宋体" w:hAnsi="Calibri" w:cs="Calibri"/>
          <w:szCs w:val="21"/>
        </w:rPr>
        <w:t xml:space="preserve"> </w:t>
      </w:r>
      <w:r w:rsidRPr="00C337A9">
        <w:rPr>
          <w:rFonts w:ascii="Calibri" w:eastAsia="宋体" w:hAnsi="Calibri" w:cs="Calibri"/>
          <w:szCs w:val="21"/>
        </w:rPr>
        <w:t xml:space="preserve">Characteristics of ACS group and control group with UGIB </w:t>
      </w:r>
      <w:bookmarkStart w:id="1" w:name="_Hlk44828695"/>
      <w:r w:rsidRPr="00C337A9">
        <w:rPr>
          <w:rFonts w:ascii="Calibri" w:eastAsia="宋体" w:hAnsi="Calibri" w:cs="Calibri"/>
          <w:szCs w:val="21"/>
        </w:rPr>
        <w:t>[</w:t>
      </w:r>
      <w:bookmarkStart w:id="2" w:name="_Hlk46520413"/>
      <w:bookmarkStart w:id="3" w:name="OLE_LINK7"/>
      <w:r w:rsidRPr="00C337A9">
        <w:rPr>
          <w:rFonts w:ascii="Calibri" w:eastAsia="宋体" w:hAnsi="Calibri" w:cs="Calibri"/>
          <w:szCs w:val="21"/>
        </w:rPr>
        <w:t>n (%),</w:t>
      </w:r>
      <w:bookmarkEnd w:id="2"/>
      <w:bookmarkEnd w:id="3"/>
      <w:r w:rsidRPr="00C337A9">
        <w:rPr>
          <w:rFonts w:ascii="Calibri" w:eastAsia="宋体" w:hAnsi="Calibri" w:cs="Calibri"/>
          <w:szCs w:val="21"/>
        </w:rPr>
        <w:t xml:space="preserve"> mean ± SD]</w:t>
      </w:r>
      <w:bookmarkEnd w:id="0"/>
      <w:bookmarkEnd w:id="1"/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8"/>
        <w:gridCol w:w="2545"/>
        <w:gridCol w:w="2977"/>
      </w:tblGrid>
      <w:tr w:rsidR="00D554E9" w:rsidRPr="00C337A9" w14:paraId="2FDC934C" w14:textId="77777777" w:rsidTr="00450928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14DCF96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Variables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7C59484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ACS group(n=69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368D6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control group(n=607)</w:t>
            </w:r>
          </w:p>
        </w:tc>
      </w:tr>
      <w:tr w:rsidR="00D554E9" w:rsidRPr="00C337A9" w14:paraId="4835D2CE" w14:textId="77777777" w:rsidTr="00450928">
        <w:tc>
          <w:tcPr>
            <w:tcW w:w="2808" w:type="dxa"/>
            <w:tcBorders>
              <w:top w:val="single" w:sz="4" w:space="0" w:color="auto"/>
            </w:tcBorders>
          </w:tcPr>
          <w:p w14:paraId="3C0B9863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Demographic parameters</w:t>
            </w:r>
          </w:p>
          <w:p w14:paraId="23E1D646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ge(years)</w:t>
            </w:r>
          </w:p>
          <w:p w14:paraId="29E5F9C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Sex(male)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14:paraId="76ABD93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39B8632D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8.52±7.58</w:t>
            </w:r>
          </w:p>
          <w:p w14:paraId="71C193A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4(78.3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A4B6E5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2AD53B2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1.34±14.70</w:t>
            </w:r>
          </w:p>
          <w:p w14:paraId="514B137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413(68.0)</w:t>
            </w:r>
          </w:p>
        </w:tc>
      </w:tr>
      <w:tr w:rsidR="00D554E9" w:rsidRPr="00C337A9" w14:paraId="0D35ADCB" w14:textId="77777777" w:rsidTr="00450928">
        <w:tc>
          <w:tcPr>
            <w:tcW w:w="2808" w:type="dxa"/>
          </w:tcPr>
          <w:p w14:paraId="53E5133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bookmarkStart w:id="4" w:name="_Hlk44766518"/>
            <w:r w:rsidRPr="00C337A9">
              <w:rPr>
                <w:rFonts w:ascii="Calibri" w:hAnsi="Calibri" w:cs="Calibri"/>
                <w:szCs w:val="21"/>
              </w:rPr>
              <w:t>BMI</w:t>
            </w:r>
          </w:p>
        </w:tc>
        <w:tc>
          <w:tcPr>
            <w:tcW w:w="2545" w:type="dxa"/>
          </w:tcPr>
          <w:p w14:paraId="161FBBF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5.24±2.83</w:t>
            </w:r>
          </w:p>
        </w:tc>
        <w:tc>
          <w:tcPr>
            <w:tcW w:w="2977" w:type="dxa"/>
          </w:tcPr>
          <w:p w14:paraId="5A79C98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5.07±3.44</w:t>
            </w:r>
          </w:p>
        </w:tc>
      </w:tr>
      <w:tr w:rsidR="00D554E9" w:rsidRPr="00C337A9" w14:paraId="3F9510C1" w14:textId="77777777" w:rsidTr="00450928">
        <w:tc>
          <w:tcPr>
            <w:tcW w:w="2808" w:type="dxa"/>
          </w:tcPr>
          <w:p w14:paraId="5F59057C" w14:textId="77777777" w:rsidR="00D554E9" w:rsidRPr="00C337A9" w:rsidRDefault="00D554E9" w:rsidP="00450928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bookmarkStart w:id="5" w:name="_Hlk44766678"/>
            <w:bookmarkEnd w:id="4"/>
            <w:r w:rsidRPr="00C337A9">
              <w:rPr>
                <w:rFonts w:ascii="Calibri" w:hAnsi="Calibri" w:cs="Calibri"/>
                <w:b/>
                <w:bCs/>
                <w:szCs w:val="21"/>
              </w:rPr>
              <w:t>Clinical manifestations</w:t>
            </w:r>
          </w:p>
        </w:tc>
        <w:tc>
          <w:tcPr>
            <w:tcW w:w="2545" w:type="dxa"/>
          </w:tcPr>
          <w:p w14:paraId="75343D7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977" w:type="dxa"/>
          </w:tcPr>
          <w:p w14:paraId="7027BD4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</w:tc>
      </w:tr>
      <w:bookmarkEnd w:id="5"/>
      <w:tr w:rsidR="00D554E9" w:rsidRPr="00C337A9" w14:paraId="54BAAF69" w14:textId="77777777" w:rsidTr="00450928">
        <w:tc>
          <w:tcPr>
            <w:tcW w:w="2808" w:type="dxa"/>
          </w:tcPr>
          <w:p w14:paraId="54B08C5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Haematemesis</w:t>
            </w:r>
          </w:p>
        </w:tc>
        <w:tc>
          <w:tcPr>
            <w:tcW w:w="2545" w:type="dxa"/>
          </w:tcPr>
          <w:p w14:paraId="140593D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4(49.3)</w:t>
            </w:r>
          </w:p>
        </w:tc>
        <w:tc>
          <w:tcPr>
            <w:tcW w:w="2977" w:type="dxa"/>
          </w:tcPr>
          <w:p w14:paraId="35067B7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65(43.7)</w:t>
            </w:r>
          </w:p>
        </w:tc>
      </w:tr>
      <w:tr w:rsidR="00D554E9" w:rsidRPr="00C337A9" w14:paraId="50DC5043" w14:textId="77777777" w:rsidTr="00450928">
        <w:tc>
          <w:tcPr>
            <w:tcW w:w="2808" w:type="dxa"/>
          </w:tcPr>
          <w:p w14:paraId="18E837A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Melena</w:t>
            </w:r>
          </w:p>
        </w:tc>
        <w:tc>
          <w:tcPr>
            <w:tcW w:w="2545" w:type="dxa"/>
          </w:tcPr>
          <w:p w14:paraId="1FAC83E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7(97.1)</w:t>
            </w:r>
          </w:p>
        </w:tc>
        <w:tc>
          <w:tcPr>
            <w:tcW w:w="2977" w:type="dxa"/>
          </w:tcPr>
          <w:p w14:paraId="384BD94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87(96.7)</w:t>
            </w:r>
          </w:p>
        </w:tc>
      </w:tr>
      <w:tr w:rsidR="00D554E9" w:rsidRPr="00C337A9" w14:paraId="525EF5F5" w14:textId="77777777" w:rsidTr="00450928">
        <w:tc>
          <w:tcPr>
            <w:tcW w:w="2808" w:type="dxa"/>
          </w:tcPr>
          <w:p w14:paraId="2F000CC2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Syncope</w:t>
            </w:r>
          </w:p>
          <w:p w14:paraId="2FF62FF7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Hemorrhagic shock</w:t>
            </w:r>
          </w:p>
          <w:p w14:paraId="129AE722" w14:textId="77777777" w:rsidR="00D554E9" w:rsidRPr="00C337A9" w:rsidRDefault="00D554E9" w:rsidP="00450928">
            <w:pPr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Combined diseases</w:t>
            </w:r>
          </w:p>
        </w:tc>
        <w:tc>
          <w:tcPr>
            <w:tcW w:w="2545" w:type="dxa"/>
          </w:tcPr>
          <w:p w14:paraId="5BA1B30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0(29.0)</w:t>
            </w:r>
          </w:p>
          <w:p w14:paraId="655D1B4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1(44.9)</w:t>
            </w:r>
          </w:p>
        </w:tc>
        <w:tc>
          <w:tcPr>
            <w:tcW w:w="2977" w:type="dxa"/>
          </w:tcPr>
          <w:p w14:paraId="3FEC84E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76(12.5)</w:t>
            </w:r>
          </w:p>
          <w:p w14:paraId="6FB3736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52(25.0)</w:t>
            </w:r>
          </w:p>
        </w:tc>
      </w:tr>
      <w:tr w:rsidR="00D554E9" w:rsidRPr="00C337A9" w14:paraId="6233D810" w14:textId="77777777" w:rsidTr="00450928">
        <w:tc>
          <w:tcPr>
            <w:tcW w:w="2808" w:type="dxa"/>
          </w:tcPr>
          <w:p w14:paraId="200E930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Hypertension</w:t>
            </w:r>
          </w:p>
        </w:tc>
        <w:tc>
          <w:tcPr>
            <w:tcW w:w="2545" w:type="dxa"/>
          </w:tcPr>
          <w:p w14:paraId="6A2BDB1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9(56.5)</w:t>
            </w:r>
          </w:p>
        </w:tc>
        <w:tc>
          <w:tcPr>
            <w:tcW w:w="2977" w:type="dxa"/>
          </w:tcPr>
          <w:p w14:paraId="2F8025B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41(56.2)</w:t>
            </w:r>
          </w:p>
        </w:tc>
      </w:tr>
      <w:tr w:rsidR="00D554E9" w:rsidRPr="00C337A9" w14:paraId="2F245AA3" w14:textId="77777777" w:rsidTr="00450928">
        <w:tc>
          <w:tcPr>
            <w:tcW w:w="2808" w:type="dxa"/>
          </w:tcPr>
          <w:p w14:paraId="79F4BDF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Coronary heart disease</w:t>
            </w:r>
          </w:p>
        </w:tc>
        <w:tc>
          <w:tcPr>
            <w:tcW w:w="2545" w:type="dxa"/>
          </w:tcPr>
          <w:p w14:paraId="3D27C87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44(63.8)</w:t>
            </w:r>
          </w:p>
        </w:tc>
        <w:tc>
          <w:tcPr>
            <w:tcW w:w="2977" w:type="dxa"/>
          </w:tcPr>
          <w:p w14:paraId="3A42C8F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2(21.7)</w:t>
            </w:r>
          </w:p>
        </w:tc>
      </w:tr>
      <w:tr w:rsidR="00D554E9" w:rsidRPr="00C337A9" w14:paraId="24210A89" w14:textId="77777777" w:rsidTr="00450928">
        <w:tc>
          <w:tcPr>
            <w:tcW w:w="2808" w:type="dxa"/>
          </w:tcPr>
          <w:p w14:paraId="20B5EDD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trial fibrillation</w:t>
            </w:r>
          </w:p>
        </w:tc>
        <w:tc>
          <w:tcPr>
            <w:tcW w:w="2545" w:type="dxa"/>
          </w:tcPr>
          <w:p w14:paraId="7E71332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(4.3)</w:t>
            </w:r>
          </w:p>
        </w:tc>
        <w:tc>
          <w:tcPr>
            <w:tcW w:w="2977" w:type="dxa"/>
          </w:tcPr>
          <w:p w14:paraId="57C4634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0(3.3)</w:t>
            </w:r>
          </w:p>
        </w:tc>
      </w:tr>
      <w:tr w:rsidR="00D554E9" w:rsidRPr="00C337A9" w14:paraId="012A7276" w14:textId="77777777" w:rsidTr="00450928">
        <w:tc>
          <w:tcPr>
            <w:tcW w:w="2808" w:type="dxa"/>
          </w:tcPr>
          <w:p w14:paraId="229DF3A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Cerebrovascular disease</w:t>
            </w:r>
          </w:p>
        </w:tc>
        <w:tc>
          <w:tcPr>
            <w:tcW w:w="2545" w:type="dxa"/>
          </w:tcPr>
          <w:p w14:paraId="209904E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1(30.4)</w:t>
            </w:r>
          </w:p>
        </w:tc>
        <w:tc>
          <w:tcPr>
            <w:tcW w:w="2977" w:type="dxa"/>
          </w:tcPr>
          <w:p w14:paraId="295D73A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53(25.2)</w:t>
            </w:r>
          </w:p>
        </w:tc>
      </w:tr>
      <w:tr w:rsidR="00D554E9" w:rsidRPr="00C337A9" w14:paraId="4BB088CB" w14:textId="77777777" w:rsidTr="00450928">
        <w:tc>
          <w:tcPr>
            <w:tcW w:w="2808" w:type="dxa"/>
          </w:tcPr>
          <w:p w14:paraId="5475D37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Liver cirrhosis</w:t>
            </w:r>
          </w:p>
        </w:tc>
        <w:tc>
          <w:tcPr>
            <w:tcW w:w="2545" w:type="dxa"/>
          </w:tcPr>
          <w:p w14:paraId="473E315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(8.7)</w:t>
            </w:r>
          </w:p>
        </w:tc>
        <w:tc>
          <w:tcPr>
            <w:tcW w:w="2977" w:type="dxa"/>
          </w:tcPr>
          <w:p w14:paraId="37F84D0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7(9.4)</w:t>
            </w:r>
          </w:p>
        </w:tc>
      </w:tr>
      <w:tr w:rsidR="00D554E9" w:rsidRPr="00C337A9" w14:paraId="05984102" w14:textId="77777777" w:rsidTr="00450928">
        <w:tc>
          <w:tcPr>
            <w:tcW w:w="2808" w:type="dxa"/>
          </w:tcPr>
          <w:p w14:paraId="4E7CBFD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Chronic renal disease</w:t>
            </w:r>
          </w:p>
        </w:tc>
        <w:tc>
          <w:tcPr>
            <w:tcW w:w="2545" w:type="dxa"/>
          </w:tcPr>
          <w:p w14:paraId="22D9859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0(14.5)</w:t>
            </w:r>
          </w:p>
        </w:tc>
        <w:tc>
          <w:tcPr>
            <w:tcW w:w="2977" w:type="dxa"/>
          </w:tcPr>
          <w:p w14:paraId="0DE782F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7(9.4)</w:t>
            </w:r>
          </w:p>
        </w:tc>
      </w:tr>
      <w:tr w:rsidR="00D554E9" w:rsidRPr="00C337A9" w14:paraId="1FAC85F3" w14:textId="77777777" w:rsidTr="00450928">
        <w:tc>
          <w:tcPr>
            <w:tcW w:w="2808" w:type="dxa"/>
          </w:tcPr>
          <w:p w14:paraId="3D02A63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Rheumatic disease</w:t>
            </w:r>
          </w:p>
        </w:tc>
        <w:tc>
          <w:tcPr>
            <w:tcW w:w="2545" w:type="dxa"/>
          </w:tcPr>
          <w:p w14:paraId="29AE960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(4.3)</w:t>
            </w:r>
          </w:p>
        </w:tc>
        <w:tc>
          <w:tcPr>
            <w:tcW w:w="2977" w:type="dxa"/>
          </w:tcPr>
          <w:p w14:paraId="29BF019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2(3.6)</w:t>
            </w:r>
          </w:p>
        </w:tc>
      </w:tr>
      <w:tr w:rsidR="00D554E9" w:rsidRPr="00C337A9" w14:paraId="22207F1F" w14:textId="77777777" w:rsidTr="00450928">
        <w:trPr>
          <w:trHeight w:val="1276"/>
        </w:trPr>
        <w:tc>
          <w:tcPr>
            <w:tcW w:w="2808" w:type="dxa"/>
            <w:tcBorders>
              <w:bottom w:val="single" w:sz="4" w:space="0" w:color="auto"/>
            </w:tcBorders>
          </w:tcPr>
          <w:p w14:paraId="389B866E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History of gastrointestinal bleeding</w:t>
            </w:r>
          </w:p>
          <w:p w14:paraId="41810AEB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Type2 diabetes</w:t>
            </w:r>
          </w:p>
          <w:p w14:paraId="0E8CB4DD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Life styles</w:t>
            </w:r>
          </w:p>
          <w:p w14:paraId="47032D72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Smok</w:t>
            </w:r>
            <w:r>
              <w:rPr>
                <w:rFonts w:ascii="Calibri" w:hAnsi="Calibri" w:cs="Calibri"/>
                <w:szCs w:val="21"/>
              </w:rPr>
              <w:t>ing</w:t>
            </w:r>
          </w:p>
          <w:p w14:paraId="5FF339DD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Drink</w:t>
            </w:r>
            <w:r>
              <w:rPr>
                <w:rFonts w:ascii="Calibri" w:hAnsi="Calibri" w:cs="Calibri"/>
                <w:szCs w:val="21"/>
              </w:rPr>
              <w:t>ing</w:t>
            </w:r>
          </w:p>
          <w:p w14:paraId="10FFD01E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Drug combination</w:t>
            </w:r>
          </w:p>
          <w:p w14:paraId="40DFD9E7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spirin</w:t>
            </w:r>
          </w:p>
          <w:p w14:paraId="66B745F0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Clopidogrel</w:t>
            </w:r>
          </w:p>
          <w:p w14:paraId="2002EBEB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Other antiplatelet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r w:rsidRPr="00C337A9">
              <w:rPr>
                <w:rFonts w:ascii="Calibri" w:hAnsi="Calibri" w:cs="Calibri"/>
                <w:szCs w:val="21"/>
              </w:rPr>
              <w:t>drugs</w:t>
            </w:r>
          </w:p>
          <w:p w14:paraId="2B216725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nticoagulants</w:t>
            </w:r>
          </w:p>
          <w:p w14:paraId="3B7EC8F0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Glucocorticoid</w:t>
            </w:r>
          </w:p>
          <w:p w14:paraId="09EF7881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Etiology of UGIB</w:t>
            </w:r>
          </w:p>
          <w:p w14:paraId="42EEB41F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Peptic ulcer</w:t>
            </w:r>
          </w:p>
          <w:p w14:paraId="5A80D922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Malignant tumor</w:t>
            </w:r>
          </w:p>
          <w:p w14:paraId="1C16DF52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Esophageal and gastric varices</w:t>
            </w:r>
          </w:p>
          <w:p w14:paraId="34820AD5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Mallory Weiss syndrome</w:t>
            </w:r>
          </w:p>
          <w:p w14:paraId="7BE65023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cute gastric mucosal lesion</w:t>
            </w:r>
          </w:p>
          <w:p w14:paraId="4D9D48D9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Oesophagitis</w:t>
            </w:r>
          </w:p>
          <w:p w14:paraId="260089AC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nastomositis</w:t>
            </w:r>
          </w:p>
          <w:p w14:paraId="7DAE40FB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Interventions</w:t>
            </w:r>
          </w:p>
          <w:p w14:paraId="20FFD18D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Mechanical ventilation</w:t>
            </w:r>
          </w:p>
          <w:p w14:paraId="1116C526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Transfusion</w:t>
            </w:r>
          </w:p>
          <w:p w14:paraId="3195FBC0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6" w:name="_Hlk43658347"/>
            <w:r w:rsidRPr="00C337A9">
              <w:rPr>
                <w:rFonts w:ascii="Calibri" w:hAnsi="Calibri" w:cs="Calibri"/>
                <w:szCs w:val="21"/>
              </w:rPr>
              <w:t>CPR</w:t>
            </w:r>
          </w:p>
          <w:p w14:paraId="61E7D063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bookmarkStart w:id="7" w:name="_Hlk44773919"/>
            <w:r w:rsidRPr="00C337A9">
              <w:rPr>
                <w:rFonts w:ascii="Calibri" w:hAnsi="Calibri" w:cs="Calibri"/>
                <w:b/>
                <w:bCs/>
                <w:szCs w:val="21"/>
              </w:rPr>
              <w:t>Hospital indexes</w:t>
            </w:r>
          </w:p>
          <w:bookmarkEnd w:id="6"/>
          <w:p w14:paraId="1532456D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lastRenderedPageBreak/>
              <w:t>In hospital Mortality</w:t>
            </w:r>
          </w:p>
          <w:p w14:paraId="449E29CF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8" w:name="_Hlk43658359"/>
            <w:r w:rsidRPr="00C337A9">
              <w:rPr>
                <w:rFonts w:ascii="Calibri" w:hAnsi="Calibri" w:cs="Calibri"/>
                <w:szCs w:val="21"/>
              </w:rPr>
              <w:t>HLOS</w:t>
            </w:r>
          </w:p>
          <w:p w14:paraId="02B6C16B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Clinical scores</w:t>
            </w:r>
          </w:p>
          <w:bookmarkEnd w:id="7"/>
          <w:bookmarkEnd w:id="8"/>
          <w:p w14:paraId="3826E9D5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Blatchford score</w:t>
            </w:r>
          </w:p>
          <w:p w14:paraId="47E5608E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Rockall risk score</w:t>
            </w:r>
          </w:p>
          <w:p w14:paraId="45B5FFB4" w14:textId="77777777" w:rsidR="00D554E9" w:rsidRPr="00C337A9" w:rsidRDefault="00D554E9" w:rsidP="00450928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337A9">
              <w:rPr>
                <w:rFonts w:ascii="Calibri" w:hAnsi="Calibri" w:cs="Calibri"/>
                <w:b/>
                <w:bCs/>
                <w:szCs w:val="21"/>
              </w:rPr>
              <w:t>Laboratory parameters</w:t>
            </w:r>
          </w:p>
          <w:p w14:paraId="721F673E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Hemoglobin(g/</w:t>
            </w:r>
            <w:r>
              <w:rPr>
                <w:rFonts w:ascii="Calibri" w:hAnsi="Calibri" w:cs="Calibri"/>
                <w:szCs w:val="21"/>
              </w:rPr>
              <w:t>L</w:t>
            </w:r>
            <w:r w:rsidRPr="00C337A9">
              <w:rPr>
                <w:rFonts w:ascii="Calibri" w:hAnsi="Calibri" w:cs="Calibri"/>
                <w:szCs w:val="21"/>
              </w:rPr>
              <w:t>)</w:t>
            </w:r>
          </w:p>
          <w:p w14:paraId="39C8A0F9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9" w:name="_Hlk43658372"/>
            <w:r w:rsidRPr="00C337A9">
              <w:rPr>
                <w:rFonts w:ascii="Calibri" w:hAnsi="Calibri" w:cs="Calibri"/>
                <w:szCs w:val="21"/>
              </w:rPr>
              <w:t>RDW</w:t>
            </w:r>
            <w:r>
              <w:rPr>
                <w:rFonts w:ascii="Calibri" w:hAnsi="Calibri" w:cs="Calibri"/>
                <w:szCs w:val="21"/>
              </w:rPr>
              <w:t>(%)</w:t>
            </w:r>
          </w:p>
          <w:bookmarkEnd w:id="9"/>
          <w:p w14:paraId="60D43637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Blood platelet (10</w:t>
            </w:r>
            <w:r w:rsidRPr="00C337A9">
              <w:rPr>
                <w:rFonts w:ascii="Calibri" w:hAnsi="Calibri" w:cs="Calibri"/>
                <w:szCs w:val="21"/>
                <w:vertAlign w:val="superscript"/>
              </w:rPr>
              <w:t xml:space="preserve">9 </w:t>
            </w:r>
            <w:r w:rsidRPr="00C337A9">
              <w:rPr>
                <w:rFonts w:ascii="Calibri" w:hAnsi="Calibri" w:cs="Calibri"/>
                <w:szCs w:val="21"/>
              </w:rPr>
              <w:t>/l)</w:t>
            </w:r>
          </w:p>
          <w:p w14:paraId="4830B9F1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0" w:name="_Hlk43658382"/>
            <w:r w:rsidRPr="00C337A9">
              <w:rPr>
                <w:rFonts w:ascii="Calibri" w:hAnsi="Calibri" w:cs="Calibri"/>
                <w:szCs w:val="21"/>
              </w:rPr>
              <w:t>ALT</w:t>
            </w:r>
            <w:r>
              <w:rPr>
                <w:rFonts w:ascii="Calibri" w:hAnsi="Calibri" w:cs="Calibri"/>
                <w:szCs w:val="21"/>
              </w:rPr>
              <w:t>(IU/L)</w:t>
            </w:r>
          </w:p>
          <w:p w14:paraId="105A23DA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1" w:name="_Hlk43658392"/>
            <w:bookmarkEnd w:id="10"/>
            <w:r w:rsidRPr="00C337A9">
              <w:rPr>
                <w:rFonts w:ascii="Calibri" w:hAnsi="Calibri" w:cs="Calibri"/>
                <w:szCs w:val="21"/>
              </w:rPr>
              <w:t>TBil</w:t>
            </w:r>
            <w:r>
              <w:rPr>
                <w:rFonts w:ascii="Calibri" w:hAnsi="Calibri" w:cs="Calibri"/>
                <w:szCs w:val="21"/>
              </w:rPr>
              <w:t>(umol/L)</w:t>
            </w:r>
          </w:p>
          <w:bookmarkEnd w:id="11"/>
          <w:p w14:paraId="6D1E18BE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Creatinine (</w:t>
            </w:r>
            <w:r>
              <w:rPr>
                <w:rFonts w:ascii="Calibri" w:hAnsi="Calibri" w:cs="Calibri"/>
                <w:szCs w:val="21"/>
              </w:rPr>
              <w:t>umol</w:t>
            </w:r>
            <w:r>
              <w:rPr>
                <w:rFonts w:ascii="Calibri" w:hAnsi="Calibri" w:cs="Calibri" w:hint="eastAsia"/>
                <w:szCs w:val="21"/>
              </w:rPr>
              <w:t>/</w:t>
            </w:r>
            <w:r>
              <w:rPr>
                <w:rFonts w:ascii="Calibri" w:hAnsi="Calibri" w:cs="Calibri"/>
                <w:szCs w:val="21"/>
              </w:rPr>
              <w:t>L</w:t>
            </w:r>
            <w:r w:rsidRPr="00C337A9">
              <w:rPr>
                <w:rFonts w:ascii="Calibri" w:hAnsi="Calibri" w:cs="Calibri"/>
                <w:szCs w:val="21"/>
              </w:rPr>
              <w:t>)</w:t>
            </w:r>
          </w:p>
          <w:p w14:paraId="36A813DB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2" w:name="_Hlk43658403"/>
            <w:r w:rsidRPr="00C337A9">
              <w:rPr>
                <w:rFonts w:ascii="Calibri" w:hAnsi="Calibri" w:cs="Calibri"/>
                <w:szCs w:val="21"/>
              </w:rPr>
              <w:t>BUN (</w:t>
            </w:r>
            <w:bookmarkStart w:id="13" w:name="OLE_LINK3"/>
            <w:r>
              <w:rPr>
                <w:rFonts w:ascii="Calibri" w:hAnsi="Calibri" w:cs="Calibri"/>
                <w:szCs w:val="21"/>
              </w:rPr>
              <w:t>mmol/L</w:t>
            </w:r>
            <w:r w:rsidRPr="00C337A9">
              <w:rPr>
                <w:rFonts w:ascii="Calibri" w:hAnsi="Calibri" w:cs="Calibri"/>
                <w:szCs w:val="21"/>
              </w:rPr>
              <w:t>)</w:t>
            </w:r>
            <w:bookmarkEnd w:id="13"/>
          </w:p>
          <w:p w14:paraId="690E8283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4" w:name="_Hlk43658411"/>
            <w:bookmarkEnd w:id="12"/>
            <w:r w:rsidRPr="00C337A9">
              <w:rPr>
                <w:rFonts w:ascii="Calibri" w:hAnsi="Calibri" w:cs="Calibri"/>
                <w:szCs w:val="21"/>
              </w:rPr>
              <w:t>UA</w:t>
            </w:r>
            <w:r>
              <w:rPr>
                <w:rFonts w:ascii="Calibri" w:hAnsi="Calibri" w:cs="Calibri"/>
                <w:szCs w:val="21"/>
              </w:rPr>
              <w:t xml:space="preserve"> (umol</w:t>
            </w:r>
            <w:r>
              <w:rPr>
                <w:rFonts w:ascii="Calibri" w:hAnsi="Calibri" w:cs="Calibri" w:hint="eastAsia"/>
                <w:szCs w:val="21"/>
              </w:rPr>
              <w:t>/</w:t>
            </w:r>
            <w:r>
              <w:rPr>
                <w:rFonts w:ascii="Calibri" w:hAnsi="Calibri" w:cs="Calibri"/>
                <w:szCs w:val="21"/>
              </w:rPr>
              <w:t>L</w:t>
            </w:r>
            <w:r w:rsidRPr="00A5457A">
              <w:rPr>
                <w:rFonts w:ascii="Calibri" w:hAnsi="Calibri" w:cs="Calibri"/>
                <w:szCs w:val="21"/>
              </w:rPr>
              <w:t>)</w:t>
            </w:r>
          </w:p>
          <w:bookmarkEnd w:id="14"/>
          <w:p w14:paraId="6CB1C024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Albumin</w:t>
            </w:r>
            <w:r>
              <w:rPr>
                <w:rFonts w:ascii="Calibri" w:hAnsi="Calibri" w:cs="Calibri"/>
                <w:szCs w:val="21"/>
              </w:rPr>
              <w:t>(g/L)</w:t>
            </w:r>
          </w:p>
          <w:p w14:paraId="7A251C23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INR</w:t>
            </w:r>
          </w:p>
          <w:p w14:paraId="7CB55CAD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Fibrinogen</w:t>
            </w:r>
            <w:r w:rsidRPr="00A5457A">
              <w:rPr>
                <w:rFonts w:ascii="Calibri" w:hAnsi="Calibri" w:cs="Calibri"/>
                <w:szCs w:val="21"/>
              </w:rPr>
              <w:t xml:space="preserve"> (g/</w:t>
            </w:r>
            <w:r>
              <w:rPr>
                <w:rFonts w:ascii="Calibri" w:hAnsi="Calibri" w:cs="Calibri"/>
                <w:szCs w:val="21"/>
              </w:rPr>
              <w:t>L</w:t>
            </w:r>
            <w:r w:rsidRPr="00A5457A">
              <w:rPr>
                <w:rFonts w:ascii="Calibri" w:hAnsi="Calibri" w:cs="Calibri"/>
                <w:szCs w:val="21"/>
              </w:rPr>
              <w:t>)</w:t>
            </w:r>
          </w:p>
          <w:p w14:paraId="54B163B0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5" w:name="_Hlk43658460"/>
            <w:r w:rsidRPr="00C337A9">
              <w:rPr>
                <w:rFonts w:ascii="Calibri" w:hAnsi="Calibri" w:cs="Calibri"/>
                <w:szCs w:val="21"/>
              </w:rPr>
              <w:t>D-dimer</w:t>
            </w:r>
            <w:r>
              <w:rPr>
                <w:rFonts w:ascii="Calibri" w:hAnsi="Calibri" w:cs="Calibri"/>
                <w:szCs w:val="21"/>
              </w:rPr>
              <w:t>(ug/ml)</w:t>
            </w:r>
          </w:p>
          <w:p w14:paraId="344A471B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6" w:name="_Hlk43658470"/>
            <w:bookmarkEnd w:id="15"/>
            <w:r w:rsidRPr="00C337A9">
              <w:rPr>
                <w:rFonts w:ascii="Calibri" w:hAnsi="Calibri" w:cs="Calibri"/>
                <w:szCs w:val="21"/>
              </w:rPr>
              <w:t>PaO</w:t>
            </w:r>
            <w:r w:rsidRPr="00C337A9">
              <w:rPr>
                <w:rFonts w:ascii="Calibri" w:hAnsi="Calibri" w:cs="Calibri"/>
                <w:szCs w:val="21"/>
                <w:vertAlign w:val="subscript"/>
              </w:rPr>
              <w:t>2</w:t>
            </w:r>
            <w:r w:rsidRPr="00C337A9">
              <w:rPr>
                <w:rFonts w:ascii="Calibri" w:hAnsi="Calibri" w:cs="Calibri"/>
                <w:szCs w:val="21"/>
              </w:rPr>
              <w:t>(mmHg)</w:t>
            </w:r>
          </w:p>
          <w:p w14:paraId="2096AD6E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bookmarkStart w:id="17" w:name="_Hlk43658477"/>
            <w:bookmarkEnd w:id="16"/>
            <w:r w:rsidRPr="00C337A9">
              <w:rPr>
                <w:rFonts w:ascii="Calibri" w:hAnsi="Calibri" w:cs="Calibri"/>
                <w:szCs w:val="21"/>
              </w:rPr>
              <w:t>PaCO</w:t>
            </w:r>
            <w:r w:rsidRPr="00C337A9">
              <w:rPr>
                <w:rFonts w:ascii="Calibri" w:hAnsi="Calibri" w:cs="Calibri"/>
                <w:szCs w:val="21"/>
                <w:vertAlign w:val="subscript"/>
              </w:rPr>
              <w:t>2</w:t>
            </w:r>
            <w:r w:rsidRPr="00C337A9">
              <w:rPr>
                <w:rFonts w:ascii="Calibri" w:hAnsi="Calibri" w:cs="Calibri"/>
                <w:szCs w:val="21"/>
              </w:rPr>
              <w:t>(mmHg)</w:t>
            </w:r>
          </w:p>
          <w:bookmarkEnd w:id="17"/>
          <w:p w14:paraId="4F880789" w14:textId="77777777" w:rsidR="00D554E9" w:rsidRPr="00C337A9" w:rsidRDefault="00D554E9" w:rsidP="00450928">
            <w:pPr>
              <w:rPr>
                <w:rFonts w:ascii="Calibri" w:hAnsi="Calibri" w:cs="Calibri"/>
                <w:szCs w:val="21"/>
              </w:rPr>
            </w:pPr>
            <w:r w:rsidRPr="00C337A9">
              <w:rPr>
                <w:rFonts w:ascii="Calibri" w:hAnsi="Calibri" w:cs="Calibri"/>
                <w:szCs w:val="21"/>
              </w:rPr>
              <w:t>Lactic acid</w:t>
            </w:r>
            <w:r>
              <w:rPr>
                <w:rFonts w:ascii="Calibri" w:hAnsi="Calibri" w:cs="Calibri"/>
                <w:szCs w:val="21"/>
              </w:rPr>
              <w:t>(mmol/L)</w:t>
            </w:r>
          </w:p>
        </w:tc>
        <w:tc>
          <w:tcPr>
            <w:tcW w:w="2545" w:type="dxa"/>
            <w:tcBorders>
              <w:bottom w:val="single" w:sz="4" w:space="0" w:color="auto"/>
            </w:tcBorders>
          </w:tcPr>
          <w:p w14:paraId="309603E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lastRenderedPageBreak/>
              <w:t>23(33.3)</w:t>
            </w:r>
          </w:p>
          <w:p w14:paraId="0620E62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3729235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6(37.7)</w:t>
            </w:r>
          </w:p>
          <w:p w14:paraId="403E29B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2BD2E1D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3(47.8)</w:t>
            </w:r>
          </w:p>
          <w:p w14:paraId="542DD95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5(36.2)</w:t>
            </w:r>
          </w:p>
          <w:p w14:paraId="7DF7538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144BCD4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1(44.9)</w:t>
            </w:r>
          </w:p>
          <w:p w14:paraId="3B0F5DB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8(26.1)</w:t>
            </w:r>
          </w:p>
          <w:p w14:paraId="578BC49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(1.4)</w:t>
            </w:r>
          </w:p>
          <w:p w14:paraId="2800F5A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(1.4)</w:t>
            </w:r>
          </w:p>
          <w:p w14:paraId="47DBB3C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(2.9)</w:t>
            </w:r>
          </w:p>
          <w:p w14:paraId="528C72B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7118E03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5(79.7)</w:t>
            </w:r>
          </w:p>
          <w:p w14:paraId="625F929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(7.2)</w:t>
            </w:r>
          </w:p>
          <w:p w14:paraId="0787DCF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(8.7)</w:t>
            </w:r>
          </w:p>
          <w:p w14:paraId="023499F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0(0)</w:t>
            </w:r>
          </w:p>
          <w:p w14:paraId="370469D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(1.4)</w:t>
            </w:r>
          </w:p>
          <w:p w14:paraId="3F5CF1F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(1.4)</w:t>
            </w:r>
          </w:p>
          <w:p w14:paraId="6BBA61B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(1.4)</w:t>
            </w:r>
          </w:p>
          <w:p w14:paraId="6842DDE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6846D01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(2.9)</w:t>
            </w:r>
          </w:p>
          <w:p w14:paraId="7FA9C38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9(56.5)</w:t>
            </w:r>
          </w:p>
          <w:p w14:paraId="2EBF866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(4.3)</w:t>
            </w:r>
          </w:p>
          <w:p w14:paraId="0493442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20AB65BD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lastRenderedPageBreak/>
              <w:t>7(10.1)</w:t>
            </w:r>
          </w:p>
          <w:p w14:paraId="6A6AD30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8.10±3.72</w:t>
            </w:r>
          </w:p>
          <w:p w14:paraId="1F2DDB4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3D420DA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2.93±1.95</w:t>
            </w:r>
          </w:p>
          <w:p w14:paraId="2A13B2B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.84±1.07</w:t>
            </w:r>
          </w:p>
          <w:p w14:paraId="50BBDC8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52086D9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8.10±6.26</w:t>
            </w:r>
          </w:p>
          <w:p w14:paraId="2861942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.83±1.61</w:t>
            </w:r>
          </w:p>
          <w:p w14:paraId="427C47A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84.94±51.58</w:t>
            </w:r>
          </w:p>
          <w:p w14:paraId="34D6663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9.77±27.10</w:t>
            </w:r>
          </w:p>
          <w:p w14:paraId="201CA99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4.81±5.75</w:t>
            </w:r>
          </w:p>
          <w:p w14:paraId="06A3F77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81.13±30.06</w:t>
            </w:r>
          </w:p>
          <w:p w14:paraId="5B59DE6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.25±5.70</w:t>
            </w:r>
          </w:p>
          <w:p w14:paraId="21B71D5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415.48±95.58</w:t>
            </w:r>
          </w:p>
          <w:p w14:paraId="08EE7F36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3.09±4.09</w:t>
            </w:r>
          </w:p>
          <w:p w14:paraId="4092E8D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09±0.26</w:t>
            </w:r>
            <w:r w:rsidRPr="00C337A9">
              <w:rPr>
                <w:rFonts w:ascii="Calibri" w:eastAsia="宋体" w:hAnsi="Calibri" w:cs="Calibri"/>
                <w:szCs w:val="21"/>
              </w:rPr>
              <w:br/>
              <w:t>3.98±0.86</w:t>
            </w:r>
          </w:p>
          <w:p w14:paraId="5EFBA97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61±1.48</w:t>
            </w:r>
          </w:p>
          <w:p w14:paraId="77A0415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83.76±3.28</w:t>
            </w:r>
          </w:p>
          <w:p w14:paraId="59F8B3E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5.66±3.73</w:t>
            </w:r>
          </w:p>
          <w:p w14:paraId="3519749D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82±0.7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C9B758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lastRenderedPageBreak/>
              <w:t>171(28.2)</w:t>
            </w:r>
          </w:p>
          <w:p w14:paraId="62F8118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61C6752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09(34.4)</w:t>
            </w:r>
          </w:p>
          <w:p w14:paraId="15899A6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5AF572ED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84(46.8)</w:t>
            </w:r>
          </w:p>
          <w:p w14:paraId="1546E49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09(34.4)</w:t>
            </w:r>
          </w:p>
          <w:p w14:paraId="5BBB227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3525BA8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29(37.7)</w:t>
            </w:r>
          </w:p>
          <w:p w14:paraId="037250C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94(15.5)</w:t>
            </w:r>
          </w:p>
          <w:p w14:paraId="5390789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1(1.8)</w:t>
            </w:r>
          </w:p>
          <w:p w14:paraId="686F247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2(2.0)</w:t>
            </w:r>
          </w:p>
          <w:p w14:paraId="0AD649B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(2.1)</w:t>
            </w:r>
          </w:p>
          <w:p w14:paraId="59D5ACB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754FE92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459(75.6)</w:t>
            </w:r>
          </w:p>
          <w:p w14:paraId="15AF927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7(6.1)</w:t>
            </w:r>
          </w:p>
          <w:p w14:paraId="0B92ECA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57(9.4)</w:t>
            </w:r>
          </w:p>
          <w:p w14:paraId="1E8C603D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9(1.5)</w:t>
            </w:r>
          </w:p>
          <w:p w14:paraId="0A54BAC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9(3.1)</w:t>
            </w:r>
          </w:p>
          <w:p w14:paraId="6F8E747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(2.1)</w:t>
            </w:r>
          </w:p>
          <w:p w14:paraId="4716724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(1.0)</w:t>
            </w:r>
          </w:p>
          <w:p w14:paraId="432A526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49A7052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5(2.5)</w:t>
            </w:r>
          </w:p>
          <w:p w14:paraId="277D0ED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65(43.7)</w:t>
            </w:r>
          </w:p>
          <w:p w14:paraId="03B03DDC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0(3.3)</w:t>
            </w:r>
          </w:p>
          <w:p w14:paraId="1B41C0EB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4492C05A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lastRenderedPageBreak/>
              <w:t>13(2.1)</w:t>
            </w:r>
          </w:p>
          <w:p w14:paraId="4CEA136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5.15±4.93</w:t>
            </w:r>
          </w:p>
          <w:p w14:paraId="4AF69CD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71ED040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0.00±3.05</w:t>
            </w:r>
          </w:p>
          <w:p w14:paraId="2CC08BC3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4.89±1.80</w:t>
            </w:r>
          </w:p>
          <w:p w14:paraId="71BE7E3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</w:p>
          <w:p w14:paraId="33FC3382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86.48±18.38</w:t>
            </w:r>
          </w:p>
          <w:p w14:paraId="6D50D91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2.09±1.60</w:t>
            </w:r>
          </w:p>
          <w:p w14:paraId="51A44F0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99.50±82.18</w:t>
            </w:r>
          </w:p>
          <w:p w14:paraId="277857BF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9.89±30.67</w:t>
            </w:r>
          </w:p>
          <w:p w14:paraId="4ECB079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.28±7.53</w:t>
            </w:r>
          </w:p>
          <w:p w14:paraId="5DEDFC99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81.60±52.15</w:t>
            </w:r>
          </w:p>
          <w:p w14:paraId="0E0058E5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3.26±6.25</w:t>
            </w:r>
          </w:p>
          <w:p w14:paraId="3E5EFE7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13.33±101.59</w:t>
            </w:r>
          </w:p>
          <w:p w14:paraId="5D54FAB0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5.54±4.02</w:t>
            </w:r>
          </w:p>
          <w:p w14:paraId="20221B84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08±0.16</w:t>
            </w:r>
          </w:p>
          <w:p w14:paraId="578647CE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2.90±0.63</w:t>
            </w:r>
          </w:p>
          <w:p w14:paraId="557D942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37±1.65</w:t>
            </w:r>
          </w:p>
          <w:p w14:paraId="4DA9B911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84.92±7.76</w:t>
            </w:r>
          </w:p>
          <w:p w14:paraId="032DA8A8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36.08±4.02</w:t>
            </w:r>
          </w:p>
          <w:p w14:paraId="09ABE297" w14:textId="77777777" w:rsidR="00D554E9" w:rsidRPr="00C337A9" w:rsidRDefault="00D554E9" w:rsidP="00450928">
            <w:pPr>
              <w:rPr>
                <w:rFonts w:ascii="Calibri" w:eastAsia="宋体" w:hAnsi="Calibri" w:cs="Calibri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1.53±0.79</w:t>
            </w:r>
          </w:p>
        </w:tc>
      </w:tr>
    </w:tbl>
    <w:p w14:paraId="53B97E93" w14:textId="77777777" w:rsidR="00D554E9" w:rsidRDefault="00D554E9" w:rsidP="00D554E9">
      <w:pPr>
        <w:rPr>
          <w:rFonts w:ascii="Calibri" w:hAnsi="Calibri" w:cs="Calibri"/>
          <w:szCs w:val="21"/>
        </w:rPr>
      </w:pPr>
      <w:bookmarkStart w:id="18" w:name="_Hlk46521135"/>
      <w:r w:rsidRPr="00A5457A">
        <w:rPr>
          <w:rFonts w:ascii="Calibri" w:hAnsi="Calibri" w:cs="Calibri"/>
          <w:szCs w:val="21"/>
        </w:rPr>
        <w:lastRenderedPageBreak/>
        <w:t>Abbreviation notes</w:t>
      </w:r>
      <w:r>
        <w:rPr>
          <w:rFonts w:ascii="Calibri" w:hAnsi="Calibri" w:cs="Calibri"/>
          <w:szCs w:val="21"/>
        </w:rPr>
        <w:t>:</w:t>
      </w:r>
    </w:p>
    <w:p w14:paraId="0E39B272" w14:textId="77777777" w:rsidR="00D554E9" w:rsidRPr="00C337A9" w:rsidRDefault="00D554E9" w:rsidP="00D554E9">
      <w:pPr>
        <w:rPr>
          <w:rFonts w:ascii="Calibri" w:hAnsi="Calibri" w:cs="Calibri"/>
          <w:szCs w:val="21"/>
        </w:rPr>
      </w:pPr>
      <w:r w:rsidRPr="00C337A9">
        <w:rPr>
          <w:rFonts w:ascii="Calibri" w:hAnsi="Calibri" w:cs="Calibri"/>
          <w:szCs w:val="21"/>
        </w:rPr>
        <w:t xml:space="preserve">BMI: </w:t>
      </w:r>
      <w:r>
        <w:rPr>
          <w:rFonts w:ascii="Calibri" w:hAnsi="Calibri" w:cs="Calibri"/>
          <w:szCs w:val="21"/>
        </w:rPr>
        <w:t>b</w:t>
      </w:r>
      <w:r w:rsidRPr="00C337A9">
        <w:rPr>
          <w:rFonts w:ascii="Calibri" w:hAnsi="Calibri" w:cs="Calibri"/>
          <w:szCs w:val="21"/>
        </w:rPr>
        <w:t xml:space="preserve">ody </w:t>
      </w:r>
      <w:r>
        <w:rPr>
          <w:rFonts w:ascii="Calibri" w:hAnsi="Calibri" w:cs="Calibri"/>
          <w:szCs w:val="21"/>
        </w:rPr>
        <w:t>m</w:t>
      </w:r>
      <w:r w:rsidRPr="00C337A9">
        <w:rPr>
          <w:rFonts w:ascii="Calibri" w:hAnsi="Calibri" w:cs="Calibri"/>
          <w:szCs w:val="21"/>
        </w:rPr>
        <w:t xml:space="preserve">ass </w:t>
      </w:r>
      <w:r>
        <w:rPr>
          <w:rFonts w:ascii="Calibri" w:hAnsi="Calibri" w:cs="Calibri"/>
          <w:szCs w:val="21"/>
        </w:rPr>
        <w:t>i</w:t>
      </w:r>
      <w:r w:rsidRPr="00C337A9">
        <w:rPr>
          <w:rFonts w:ascii="Calibri" w:hAnsi="Calibri" w:cs="Calibri"/>
          <w:szCs w:val="21"/>
        </w:rPr>
        <w:t>ndex   CPR:</w:t>
      </w:r>
      <w:r>
        <w:rPr>
          <w:rFonts w:ascii="Calibri" w:hAnsi="Calibri" w:cs="Calibri"/>
          <w:szCs w:val="21"/>
        </w:rPr>
        <w:t xml:space="preserve"> c</w:t>
      </w:r>
      <w:r w:rsidRPr="00C337A9">
        <w:rPr>
          <w:rFonts w:ascii="Calibri" w:hAnsi="Calibri" w:cs="Calibri"/>
          <w:szCs w:val="21"/>
        </w:rPr>
        <w:t xml:space="preserve">ardiopulmonary </w:t>
      </w:r>
      <w:r>
        <w:rPr>
          <w:rFonts w:ascii="Calibri" w:hAnsi="Calibri" w:cs="Calibri"/>
          <w:szCs w:val="21"/>
        </w:rPr>
        <w:t>r</w:t>
      </w:r>
      <w:r w:rsidRPr="00C337A9">
        <w:rPr>
          <w:rFonts w:ascii="Calibri" w:hAnsi="Calibri" w:cs="Calibri"/>
          <w:szCs w:val="21"/>
        </w:rPr>
        <w:t>esuscitation HLOS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h</w:t>
      </w:r>
      <w:r w:rsidRPr="00C337A9">
        <w:rPr>
          <w:rFonts w:ascii="Calibri" w:hAnsi="Calibri" w:cs="Calibri"/>
          <w:szCs w:val="21"/>
        </w:rPr>
        <w:t xml:space="preserve">ospital </w:t>
      </w:r>
      <w:r>
        <w:rPr>
          <w:rFonts w:ascii="Calibri" w:hAnsi="Calibri" w:cs="Calibri"/>
          <w:szCs w:val="21"/>
        </w:rPr>
        <w:t>l</w:t>
      </w:r>
      <w:r w:rsidRPr="00C337A9">
        <w:rPr>
          <w:rFonts w:ascii="Calibri" w:hAnsi="Calibri" w:cs="Calibri"/>
          <w:szCs w:val="21"/>
        </w:rPr>
        <w:t xml:space="preserve">ength of </w:t>
      </w:r>
      <w:r>
        <w:rPr>
          <w:rFonts w:ascii="Calibri" w:hAnsi="Calibri" w:cs="Calibri"/>
          <w:szCs w:val="21"/>
        </w:rPr>
        <w:t>s</w:t>
      </w:r>
      <w:r w:rsidRPr="00C337A9">
        <w:rPr>
          <w:rFonts w:ascii="Calibri" w:hAnsi="Calibri" w:cs="Calibri"/>
          <w:szCs w:val="21"/>
        </w:rPr>
        <w:t xml:space="preserve">tay </w:t>
      </w:r>
    </w:p>
    <w:p w14:paraId="567F83E6" w14:textId="27832CE6" w:rsidR="00D554E9" w:rsidRDefault="00D554E9" w:rsidP="00D554E9">
      <w:pPr>
        <w:rPr>
          <w:rFonts w:ascii="Calibri" w:hAnsi="Calibri" w:cs="Calibri"/>
          <w:szCs w:val="21"/>
        </w:rPr>
      </w:pPr>
      <w:r w:rsidRPr="00C337A9">
        <w:rPr>
          <w:rFonts w:ascii="Calibri" w:hAnsi="Calibri" w:cs="Calibri"/>
          <w:szCs w:val="21"/>
        </w:rPr>
        <w:t>RDW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r</w:t>
      </w:r>
      <w:r w:rsidRPr="00C337A9">
        <w:rPr>
          <w:rFonts w:ascii="Calibri" w:hAnsi="Calibri" w:cs="Calibri"/>
          <w:szCs w:val="21"/>
        </w:rPr>
        <w:t xml:space="preserve">ed </w:t>
      </w:r>
      <w:r>
        <w:rPr>
          <w:rFonts w:ascii="Calibri" w:hAnsi="Calibri" w:cs="Calibri"/>
          <w:szCs w:val="21"/>
        </w:rPr>
        <w:t>c</w:t>
      </w:r>
      <w:r w:rsidRPr="00C337A9">
        <w:rPr>
          <w:rFonts w:ascii="Calibri" w:hAnsi="Calibri" w:cs="Calibri"/>
          <w:szCs w:val="21"/>
        </w:rPr>
        <w:t xml:space="preserve">ell </w:t>
      </w:r>
      <w:r>
        <w:rPr>
          <w:rFonts w:ascii="Calibri" w:hAnsi="Calibri" w:cs="Calibri"/>
          <w:szCs w:val="21"/>
        </w:rPr>
        <w:t>d</w:t>
      </w:r>
      <w:r w:rsidRPr="00C337A9">
        <w:rPr>
          <w:rFonts w:ascii="Calibri" w:hAnsi="Calibri" w:cs="Calibri"/>
          <w:szCs w:val="21"/>
        </w:rPr>
        <w:t xml:space="preserve">istribution </w:t>
      </w:r>
      <w:r>
        <w:rPr>
          <w:rFonts w:ascii="Calibri" w:hAnsi="Calibri" w:cs="Calibri"/>
          <w:szCs w:val="21"/>
        </w:rPr>
        <w:t>w</w:t>
      </w:r>
      <w:r w:rsidRPr="00C337A9">
        <w:rPr>
          <w:rFonts w:ascii="Calibri" w:hAnsi="Calibri" w:cs="Calibri"/>
          <w:szCs w:val="21"/>
        </w:rPr>
        <w:t>idth ALT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>alanine aminotransferase TBil</w:t>
      </w:r>
      <w:r>
        <w:rPr>
          <w:rFonts w:ascii="Calibri" w:hAnsi="Calibri" w:cs="Calibri"/>
          <w:szCs w:val="21"/>
        </w:rPr>
        <w:t xml:space="preserve">: </w:t>
      </w:r>
      <w:r w:rsidRPr="00C337A9">
        <w:rPr>
          <w:rFonts w:ascii="Calibri" w:hAnsi="Calibri" w:cs="Calibri"/>
          <w:szCs w:val="21"/>
        </w:rPr>
        <w:t>total bilirubin BUN</w:t>
      </w:r>
      <w:r>
        <w:rPr>
          <w:rFonts w:ascii="Calibri" w:hAnsi="Calibri" w:cs="Calibri"/>
          <w:szCs w:val="21"/>
        </w:rPr>
        <w:t>: b</w:t>
      </w:r>
      <w:r w:rsidRPr="00C337A9">
        <w:rPr>
          <w:rFonts w:ascii="Calibri" w:hAnsi="Calibri" w:cs="Calibri"/>
          <w:szCs w:val="21"/>
        </w:rPr>
        <w:t xml:space="preserve">lood </w:t>
      </w:r>
      <w:r>
        <w:rPr>
          <w:rFonts w:ascii="Calibri" w:hAnsi="Calibri" w:cs="Calibri"/>
          <w:szCs w:val="21"/>
        </w:rPr>
        <w:t>u</w:t>
      </w:r>
      <w:r w:rsidRPr="00C337A9">
        <w:rPr>
          <w:rFonts w:ascii="Calibri" w:hAnsi="Calibri" w:cs="Calibri"/>
          <w:szCs w:val="21"/>
        </w:rPr>
        <w:t xml:space="preserve">rea </w:t>
      </w:r>
      <w:r>
        <w:rPr>
          <w:rFonts w:ascii="Calibri" w:hAnsi="Calibri" w:cs="Calibri"/>
          <w:szCs w:val="21"/>
        </w:rPr>
        <w:t>n</w:t>
      </w:r>
      <w:r w:rsidRPr="00C337A9">
        <w:rPr>
          <w:rFonts w:ascii="Calibri" w:hAnsi="Calibri" w:cs="Calibri"/>
          <w:szCs w:val="21"/>
        </w:rPr>
        <w:t>itrogen UA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>uric</w:t>
      </w:r>
      <w:r w:rsidR="009D2F66"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>acid INR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i</w:t>
      </w:r>
      <w:r w:rsidRPr="00C337A9">
        <w:rPr>
          <w:rFonts w:ascii="Calibri" w:hAnsi="Calibri" w:cs="Calibri"/>
          <w:szCs w:val="21"/>
        </w:rPr>
        <w:t xml:space="preserve">nternational </w:t>
      </w:r>
      <w:r>
        <w:rPr>
          <w:rFonts w:ascii="Calibri" w:hAnsi="Calibri" w:cs="Calibri"/>
          <w:szCs w:val="21"/>
        </w:rPr>
        <w:t>n</w:t>
      </w:r>
      <w:r w:rsidRPr="00C337A9">
        <w:rPr>
          <w:rFonts w:ascii="Calibri" w:hAnsi="Calibri" w:cs="Calibri"/>
          <w:szCs w:val="21"/>
        </w:rPr>
        <w:t xml:space="preserve">ormalized </w:t>
      </w:r>
      <w:r>
        <w:rPr>
          <w:rFonts w:ascii="Calibri" w:hAnsi="Calibri" w:cs="Calibri"/>
          <w:szCs w:val="21"/>
        </w:rPr>
        <w:t>r</w:t>
      </w:r>
      <w:r w:rsidRPr="00C337A9">
        <w:rPr>
          <w:rFonts w:ascii="Calibri" w:hAnsi="Calibri" w:cs="Calibri"/>
          <w:szCs w:val="21"/>
        </w:rPr>
        <w:t>atio PaO2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>oxygen partial pressure PaCO2</w:t>
      </w:r>
      <w:r>
        <w:rPr>
          <w:rFonts w:ascii="Calibri" w:hAnsi="Calibri" w:cs="Calibri" w:hint="eastAsia"/>
          <w:szCs w:val="21"/>
        </w:rPr>
        <w:t>:</w:t>
      </w:r>
      <w:r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>partial pressure of carbon dioxide</w:t>
      </w:r>
      <w:bookmarkEnd w:id="18"/>
    </w:p>
    <w:p w14:paraId="01B93D88" w14:textId="77777777" w:rsidR="006C05DC" w:rsidRPr="00C337A9" w:rsidRDefault="006C05DC" w:rsidP="00D554E9">
      <w:pPr>
        <w:rPr>
          <w:rFonts w:ascii="Calibri" w:hAnsi="Calibri" w:cs="Calibri"/>
          <w:szCs w:val="21"/>
        </w:rPr>
      </w:pPr>
    </w:p>
    <w:p w14:paraId="29E20CEF" w14:textId="77777777" w:rsidR="006C05DC" w:rsidRPr="00C337A9" w:rsidRDefault="006C05DC" w:rsidP="006C05DC">
      <w:pPr>
        <w:jc w:val="center"/>
        <w:rPr>
          <w:rFonts w:ascii="Calibri" w:hAnsi="Calibri" w:cs="Calibri"/>
          <w:szCs w:val="21"/>
        </w:rPr>
      </w:pPr>
      <w:r w:rsidRPr="005938E0">
        <w:rPr>
          <w:rFonts w:ascii="Calibri" w:hAnsi="Calibri" w:cs="Calibri"/>
          <w:szCs w:val="21"/>
        </w:rPr>
        <w:t>Supplement</w:t>
      </w:r>
      <w:r>
        <w:rPr>
          <w:rFonts w:ascii="Calibri" w:hAnsi="Calibri" w:cs="Calibri"/>
          <w:szCs w:val="21"/>
        </w:rPr>
        <w:t xml:space="preserve"> t</w:t>
      </w:r>
      <w:r w:rsidRPr="00C337A9">
        <w:rPr>
          <w:rFonts w:ascii="Calibri" w:hAnsi="Calibri" w:cs="Calibri"/>
          <w:szCs w:val="21"/>
        </w:rPr>
        <w:t>able 2</w:t>
      </w:r>
      <w:r>
        <w:rPr>
          <w:rFonts w:ascii="Calibri" w:hAnsi="Calibri" w:cs="Calibri"/>
          <w:szCs w:val="21"/>
        </w:rPr>
        <w:t xml:space="preserve"> </w:t>
      </w:r>
      <w:r w:rsidRPr="00C337A9">
        <w:rPr>
          <w:rFonts w:ascii="Calibri" w:hAnsi="Calibri" w:cs="Calibri"/>
          <w:szCs w:val="21"/>
        </w:rPr>
        <w:t xml:space="preserve">Comparison of matching variables after </w:t>
      </w:r>
      <w:r>
        <w:rPr>
          <w:rFonts w:ascii="Calibri" w:hAnsi="Calibri" w:cs="Calibri"/>
          <w:szCs w:val="21"/>
        </w:rPr>
        <w:t>PSM</w:t>
      </w:r>
      <w:r w:rsidRPr="00C337A9">
        <w:rPr>
          <w:rFonts w:ascii="Calibri" w:hAnsi="Calibri" w:cs="Calibri"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21"/>
        <w:gridCol w:w="1523"/>
        <w:gridCol w:w="1522"/>
        <w:gridCol w:w="1369"/>
        <w:gridCol w:w="1354"/>
        <w:gridCol w:w="1217"/>
      </w:tblGrid>
      <w:tr w:rsidR="006C05DC" w:rsidRPr="00C337A9" w14:paraId="659BEFA8" w14:textId="77777777" w:rsidTr="00450928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016EDEF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variabl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AB2E41B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ACS group (n=69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6BE5CA6E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Control group (n=276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6993CA01" w14:textId="77777777" w:rsidR="006C05DC" w:rsidRPr="00C337A9" w:rsidRDefault="006C05DC" w:rsidP="00450928">
            <w:pPr>
              <w:ind w:firstLineChars="50" w:firstLine="105"/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t or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Pr="00C337A9">
              <w:rPr>
                <w:rFonts w:ascii="Calibri" w:eastAsia="宋体" w:hAnsi="Calibri" w:cs="Calibri"/>
                <w:kern w:val="0"/>
                <w:szCs w:val="21"/>
              </w:rPr>
              <w:t>χ2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5B985DE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i/>
                <w:kern w:val="0"/>
                <w:szCs w:val="21"/>
              </w:rPr>
              <w:t>P</w:t>
            </w:r>
            <w:r>
              <w:rPr>
                <w:rFonts w:ascii="Calibri" w:eastAsia="宋体" w:hAnsi="Calibri" w:cs="Calibri"/>
                <w:i/>
                <w:kern w:val="0"/>
                <w:szCs w:val="21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9517902" w14:textId="77777777" w:rsidR="006C05DC" w:rsidRPr="00C337A9" w:rsidRDefault="006C05DC" w:rsidP="00450928">
            <w:pPr>
              <w:rPr>
                <w:rFonts w:ascii="Calibri" w:eastAsia="宋体" w:hAnsi="Calibri" w:cs="Calibri"/>
                <w:i/>
                <w:kern w:val="0"/>
                <w:szCs w:val="21"/>
              </w:rPr>
            </w:pPr>
          </w:p>
        </w:tc>
      </w:tr>
      <w:tr w:rsidR="006C05DC" w:rsidRPr="00C337A9" w14:paraId="0BDE5A5E" w14:textId="77777777" w:rsidTr="00450928">
        <w:tc>
          <w:tcPr>
            <w:tcW w:w="1321" w:type="dxa"/>
            <w:tcBorders>
              <w:top w:val="single" w:sz="4" w:space="0" w:color="auto"/>
            </w:tcBorders>
          </w:tcPr>
          <w:p w14:paraId="2A45E722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Age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56C0DACB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8.52±7.58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3F96769D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szCs w:val="21"/>
              </w:rPr>
              <w:t>68.91±7.67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A5128D9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-0.345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698CF11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0.73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F4CAEE6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6C05DC" w:rsidRPr="00C337A9" w14:paraId="28644932" w14:textId="77777777" w:rsidTr="00450928">
        <w:tc>
          <w:tcPr>
            <w:tcW w:w="1321" w:type="dxa"/>
          </w:tcPr>
          <w:p w14:paraId="6C3D6D16" w14:textId="77777777" w:rsidR="006C05DC" w:rsidRPr="00C337A9" w:rsidRDefault="006C05DC" w:rsidP="00450928">
            <w:pPr>
              <w:ind w:left="105" w:hangingChars="50" w:hanging="105"/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Male/female</w:t>
            </w:r>
          </w:p>
        </w:tc>
        <w:tc>
          <w:tcPr>
            <w:tcW w:w="1523" w:type="dxa"/>
          </w:tcPr>
          <w:p w14:paraId="0B8ED3E4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54/15</w:t>
            </w:r>
          </w:p>
        </w:tc>
        <w:tc>
          <w:tcPr>
            <w:tcW w:w="1522" w:type="dxa"/>
          </w:tcPr>
          <w:p w14:paraId="01637EB7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208/68</w:t>
            </w:r>
          </w:p>
        </w:tc>
        <w:tc>
          <w:tcPr>
            <w:tcW w:w="1369" w:type="dxa"/>
          </w:tcPr>
          <w:p w14:paraId="6100DE63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0.254</w:t>
            </w:r>
          </w:p>
        </w:tc>
        <w:tc>
          <w:tcPr>
            <w:tcW w:w="1354" w:type="dxa"/>
          </w:tcPr>
          <w:p w14:paraId="796066BC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  <w:r w:rsidRPr="00C337A9">
              <w:rPr>
                <w:rFonts w:ascii="Calibri" w:eastAsia="宋体" w:hAnsi="Calibri" w:cs="Calibri"/>
                <w:kern w:val="0"/>
                <w:szCs w:val="21"/>
              </w:rPr>
              <w:t>0.614</w:t>
            </w:r>
          </w:p>
        </w:tc>
        <w:tc>
          <w:tcPr>
            <w:tcW w:w="1217" w:type="dxa"/>
          </w:tcPr>
          <w:p w14:paraId="02523FC0" w14:textId="77777777" w:rsidR="006C05DC" w:rsidRPr="00C337A9" w:rsidRDefault="006C05DC" w:rsidP="00450928">
            <w:pPr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</w:tbl>
    <w:p w14:paraId="2A58CF98" w14:textId="77777777" w:rsidR="006C05DC" w:rsidRPr="00C337A9" w:rsidRDefault="006C05DC" w:rsidP="006C05DC">
      <w:pPr>
        <w:rPr>
          <w:rFonts w:ascii="Calibri" w:hAnsi="Calibri" w:cs="Calibri"/>
          <w:szCs w:val="21"/>
        </w:rPr>
      </w:pPr>
    </w:p>
    <w:p w14:paraId="362E9555" w14:textId="3289D057" w:rsidR="009469EA" w:rsidRPr="009469EA" w:rsidRDefault="009469EA" w:rsidP="009469EA">
      <w:pPr>
        <w:rPr>
          <w:rFonts w:ascii="Calibri" w:eastAsia="等线" w:hAnsi="Calibri" w:cs="Calibri"/>
          <w:szCs w:val="21"/>
        </w:rPr>
      </w:pPr>
      <w:r w:rsidRPr="009469EA">
        <w:rPr>
          <w:rFonts w:ascii="Calibri" w:eastAsia="等线" w:hAnsi="Calibri" w:cs="Calibri"/>
          <w:szCs w:val="21"/>
        </w:rPr>
        <w:t xml:space="preserve">Supplement Table </w:t>
      </w:r>
      <w:r>
        <w:rPr>
          <w:rFonts w:ascii="Calibri" w:eastAsia="等线" w:hAnsi="Calibri" w:cs="Calibri"/>
          <w:szCs w:val="21"/>
        </w:rPr>
        <w:t>3</w:t>
      </w:r>
      <w:r w:rsidRPr="009469EA">
        <w:rPr>
          <w:rFonts w:ascii="Calibri" w:eastAsia="等线" w:hAnsi="Calibri" w:cs="Calibri"/>
          <w:szCs w:val="21"/>
        </w:rPr>
        <w:t xml:space="preserve"> Logistic regression analysis of relative indexes for ACS in UGIB </w:t>
      </w:r>
      <w:r w:rsidRPr="009469EA">
        <w:rPr>
          <w:rFonts w:ascii="Calibri" w:eastAsia="宋体" w:hAnsi="Calibri" w:cs="Calibri"/>
          <w:szCs w:val="21"/>
        </w:rPr>
        <w:t xml:space="preserve">patients without adjust by </w:t>
      </w:r>
      <w:r w:rsidRPr="009469EA">
        <w:rPr>
          <w:rFonts w:ascii="Calibri" w:eastAsia="等线" w:hAnsi="Calibri" w:cs="Calibri"/>
          <w:szCs w:val="21"/>
        </w:rPr>
        <w:t>the history of coronary heart disease</w:t>
      </w:r>
    </w:p>
    <w:tbl>
      <w:tblPr>
        <w:tblW w:w="897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39"/>
        <w:gridCol w:w="1341"/>
        <w:gridCol w:w="1341"/>
        <w:gridCol w:w="958"/>
        <w:gridCol w:w="908"/>
        <w:gridCol w:w="1234"/>
        <w:gridCol w:w="44"/>
        <w:gridCol w:w="1310"/>
      </w:tblGrid>
      <w:tr w:rsidR="009469EA" w:rsidRPr="009469EA" w14:paraId="6212CD5F" w14:textId="77777777" w:rsidTr="00826DDD">
        <w:trPr>
          <w:trHeight w:val="599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3423BCB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Index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5A0C76D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Regression</w:t>
            </w:r>
          </w:p>
          <w:p w14:paraId="2B385B05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Coefficient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C088FC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Standard</w:t>
            </w:r>
          </w:p>
          <w:p w14:paraId="5F80B1A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error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72BAD14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Wald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119BC39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P value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A495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OR valu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2CCB39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95%CI</w:t>
            </w:r>
          </w:p>
        </w:tc>
      </w:tr>
      <w:tr w:rsidR="009469EA" w:rsidRPr="009469EA" w14:paraId="21338EB6" w14:textId="77777777" w:rsidTr="00826DDD">
        <w:trPr>
          <w:trHeight w:val="983"/>
        </w:trPr>
        <w:tc>
          <w:tcPr>
            <w:tcW w:w="1839" w:type="dxa"/>
            <w:tcBorders>
              <w:bottom w:val="single" w:sz="4" w:space="0" w:color="auto"/>
            </w:tcBorders>
          </w:tcPr>
          <w:tbl>
            <w:tblPr>
              <w:tblW w:w="1819" w:type="dxa"/>
              <w:tblInd w:w="7" w:type="dxa"/>
              <w:tblLayout w:type="fixed"/>
              <w:tblLook w:val="00A0" w:firstRow="1" w:lastRow="0" w:firstColumn="1" w:lastColumn="0" w:noHBand="0" w:noVBand="0"/>
            </w:tblPr>
            <w:tblGrid>
              <w:gridCol w:w="1819"/>
            </w:tblGrid>
            <w:tr w:rsidR="009469EA" w:rsidRPr="009469EA" w14:paraId="7D14490C" w14:textId="77777777" w:rsidTr="00826DDD">
              <w:trPr>
                <w:trHeight w:val="325"/>
              </w:trPr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5D98B8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bookmarkStart w:id="19" w:name="_Hlk44135106"/>
                  <w:r w:rsidRPr="009469EA">
                    <w:rPr>
                      <w:rFonts w:ascii="Calibri" w:eastAsia="宋体" w:hAnsi="Calibri" w:cs="Calibri"/>
                      <w:szCs w:val="21"/>
                    </w:rPr>
                    <w:t>Syncope</w:t>
                  </w:r>
                </w:p>
                <w:p w14:paraId="4FB89133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</w:p>
                <w:p w14:paraId="76A740DE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Hemorrhagic shock</w:t>
                  </w:r>
                </w:p>
                <w:p w14:paraId="097081B5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In hospital mortality</w:t>
                  </w:r>
                </w:p>
                <w:p w14:paraId="3C2CB660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HLOS</w:t>
                  </w:r>
                </w:p>
                <w:p w14:paraId="1A5D4E81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lastRenderedPageBreak/>
                    <w:t>Blatchford score</w:t>
                  </w:r>
                </w:p>
                <w:p w14:paraId="0899653C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Rockall risk score</w:t>
                  </w:r>
                </w:p>
                <w:p w14:paraId="7FCD7560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  <w:lang w:val="sv-SE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  <w:lang w:val="sv-SE"/>
                    </w:rPr>
                    <w:t>RDW</w:t>
                  </w:r>
                </w:p>
                <w:p w14:paraId="081CE821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  <w:lang w:val="sv-SE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  <w:lang w:val="sv-SE"/>
                    </w:rPr>
                    <w:t>TBil</w:t>
                  </w:r>
                </w:p>
                <w:bookmarkEnd w:id="19"/>
                <w:p w14:paraId="5801DE07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  <w:lang w:val="sv-SE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  <w:lang w:val="sv-SE"/>
                    </w:rPr>
                    <w:t>UA</w:t>
                  </w:r>
                </w:p>
                <w:p w14:paraId="5AAF9A8B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  <w:lang w:val="sv-SE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  <w:lang w:val="sv-SE"/>
                    </w:rPr>
                    <w:t>Fibrinogen</w:t>
                  </w:r>
                </w:p>
                <w:p w14:paraId="1DC8A4D5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  <w:lang w:val="sv-SE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  <w:lang w:val="sv-SE"/>
                    </w:rPr>
                    <w:t>D-dimer</w:t>
                  </w:r>
                </w:p>
                <w:p w14:paraId="35684D28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Lactic acid</w:t>
                  </w:r>
                </w:p>
                <w:p w14:paraId="7D64BFD5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 xml:space="preserve">Hemoglobin </w:t>
                  </w:r>
                </w:p>
                <w:p w14:paraId="1D205973" w14:textId="77777777" w:rsidR="009469EA" w:rsidRPr="009469EA" w:rsidRDefault="009469EA" w:rsidP="009469EA">
                  <w:pPr>
                    <w:rPr>
                      <w:rFonts w:ascii="Calibri" w:eastAsia="宋体" w:hAnsi="Calibri" w:cs="Calibri"/>
                      <w:szCs w:val="21"/>
                    </w:rPr>
                  </w:pPr>
                  <w:r w:rsidRPr="009469EA">
                    <w:rPr>
                      <w:rFonts w:ascii="Calibri" w:eastAsia="宋体" w:hAnsi="Calibri" w:cs="Calibri"/>
                      <w:szCs w:val="21"/>
                    </w:rPr>
                    <w:t>Albumin</w:t>
                  </w:r>
                </w:p>
              </w:tc>
            </w:tr>
          </w:tbl>
          <w:p w14:paraId="0E433B03" w14:textId="77777777" w:rsidR="009469EA" w:rsidRPr="009469EA" w:rsidRDefault="009469EA" w:rsidP="009469EA">
            <w:pPr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43B9A10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3.257</w:t>
            </w:r>
          </w:p>
          <w:p w14:paraId="3D922597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2AB8DA2A" w14:textId="77777777" w:rsidR="009469EA" w:rsidRPr="009469EA" w:rsidRDefault="009469EA" w:rsidP="009469EA">
            <w:pPr>
              <w:ind w:firstLineChars="150" w:firstLine="315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676</w:t>
            </w:r>
          </w:p>
          <w:p w14:paraId="10963B9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6E793B37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-4.664</w:t>
            </w:r>
          </w:p>
          <w:p w14:paraId="3BE196A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585C7CD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118</w:t>
            </w:r>
          </w:p>
          <w:p w14:paraId="6F2D786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1.126</w:t>
            </w:r>
          </w:p>
          <w:p w14:paraId="3E71DC44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929</w:t>
            </w:r>
          </w:p>
          <w:p w14:paraId="311C017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060</w:t>
            </w:r>
          </w:p>
          <w:p w14:paraId="1A71B14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122</w:t>
            </w:r>
          </w:p>
          <w:p w14:paraId="16AB230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07</w:t>
            </w:r>
          </w:p>
          <w:p w14:paraId="3E6C61EB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2.413</w:t>
            </w:r>
          </w:p>
          <w:p w14:paraId="5EF5570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257</w:t>
            </w:r>
          </w:p>
          <w:p w14:paraId="0519700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-0.014</w:t>
            </w:r>
          </w:p>
          <w:p w14:paraId="3BEBA25F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-0.122</w:t>
            </w:r>
          </w:p>
          <w:p w14:paraId="59C0EA94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-0.12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8F4285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1.009</w:t>
            </w:r>
          </w:p>
          <w:p w14:paraId="29BBDBF5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26F21DBF" w14:textId="77777777" w:rsidR="009469EA" w:rsidRPr="009469EA" w:rsidRDefault="009469EA" w:rsidP="009469EA">
            <w:pPr>
              <w:ind w:firstLineChars="150" w:firstLine="315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755</w:t>
            </w:r>
          </w:p>
          <w:p w14:paraId="316BF6C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15E6708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2.119</w:t>
            </w:r>
          </w:p>
          <w:p w14:paraId="4477D524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4438A7B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71</w:t>
            </w:r>
          </w:p>
          <w:p w14:paraId="4C86BE9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0.281</w:t>
            </w:r>
          </w:p>
          <w:p w14:paraId="684AA00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303</w:t>
            </w:r>
          </w:p>
          <w:p w14:paraId="11E9884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257</w:t>
            </w:r>
          </w:p>
          <w:p w14:paraId="471DE8E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51</w:t>
            </w:r>
          </w:p>
          <w:p w14:paraId="617DC3D5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03</w:t>
            </w:r>
          </w:p>
          <w:p w14:paraId="30CEA64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530</w:t>
            </w:r>
          </w:p>
          <w:p w14:paraId="02CD10B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192</w:t>
            </w:r>
          </w:p>
          <w:p w14:paraId="1005FA3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457</w:t>
            </w:r>
          </w:p>
          <w:p w14:paraId="505C03D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34</w:t>
            </w:r>
          </w:p>
          <w:p w14:paraId="750D32D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92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665329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10.426</w:t>
            </w:r>
          </w:p>
          <w:p w14:paraId="43535AE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6FD3D7D0" w14:textId="77777777" w:rsidR="009469EA" w:rsidRPr="009469EA" w:rsidRDefault="009469EA" w:rsidP="009469EA">
            <w:pPr>
              <w:ind w:firstLineChars="50" w:firstLine="105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801</w:t>
            </w:r>
          </w:p>
          <w:p w14:paraId="2D0B3CB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2325704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4.844</w:t>
            </w:r>
          </w:p>
          <w:p w14:paraId="6E51434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3E8F2C2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790</w:t>
            </w:r>
          </w:p>
          <w:p w14:paraId="159D858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16.103</w:t>
            </w:r>
          </w:p>
          <w:p w14:paraId="57191A3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9.394</w:t>
            </w:r>
          </w:p>
          <w:p w14:paraId="7910497C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7.031</w:t>
            </w:r>
          </w:p>
          <w:p w14:paraId="00E0042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5.727</w:t>
            </w:r>
          </w:p>
          <w:p w14:paraId="2D0BE11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5.193</w:t>
            </w:r>
          </w:p>
          <w:p w14:paraId="3BC6636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20.724</w:t>
            </w:r>
          </w:p>
          <w:p w14:paraId="44DF5E8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803</w:t>
            </w:r>
          </w:p>
          <w:p w14:paraId="483A8B4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01</w:t>
            </w:r>
          </w:p>
          <w:p w14:paraId="08FE170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2.535</w:t>
            </w:r>
          </w:p>
          <w:p w14:paraId="16C5770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78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0731B95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lastRenderedPageBreak/>
              <w:t>0.001</w:t>
            </w:r>
          </w:p>
          <w:p w14:paraId="4AF6022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</w:p>
          <w:p w14:paraId="5ABCDED7" w14:textId="77777777" w:rsidR="009469EA" w:rsidRPr="009469EA" w:rsidRDefault="009469EA" w:rsidP="009469EA">
            <w:pPr>
              <w:ind w:firstLineChars="50" w:firstLine="105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371</w:t>
            </w:r>
          </w:p>
          <w:p w14:paraId="1ABDCE0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7E968A6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28</w:t>
            </w:r>
          </w:p>
          <w:p w14:paraId="7049A9A0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54FD4F24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95</w:t>
            </w:r>
          </w:p>
          <w:p w14:paraId="14D2073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等线" w:eastAsia="等线" w:hAnsi="等线" w:cs="Calibri" w:hint="eastAsia"/>
                <w:b/>
                <w:bCs/>
                <w:szCs w:val="21"/>
              </w:rPr>
              <w:lastRenderedPageBreak/>
              <w:t>≤</w:t>
            </w: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01</w:t>
            </w:r>
          </w:p>
          <w:p w14:paraId="586AF150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02</w:t>
            </w:r>
          </w:p>
          <w:p w14:paraId="19B8765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等线" w:eastAsia="等线" w:hAnsi="等线" w:cs="Calibri" w:hint="eastAsia"/>
                <w:b/>
                <w:bCs/>
                <w:szCs w:val="21"/>
              </w:rPr>
              <w:t>≤</w:t>
            </w: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01</w:t>
            </w:r>
          </w:p>
          <w:p w14:paraId="54A086C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17</w:t>
            </w:r>
          </w:p>
          <w:p w14:paraId="2D5F495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23</w:t>
            </w:r>
          </w:p>
          <w:p w14:paraId="3B8DB8F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等线" w:eastAsia="等线" w:hAnsi="等线" w:cs="Calibri" w:hint="eastAsia"/>
                <w:b/>
                <w:bCs/>
                <w:szCs w:val="21"/>
              </w:rPr>
              <w:t>≤</w:t>
            </w: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01</w:t>
            </w:r>
          </w:p>
          <w:p w14:paraId="46FEC40F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179</w:t>
            </w:r>
          </w:p>
          <w:p w14:paraId="36B460D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976</w:t>
            </w:r>
          </w:p>
          <w:p w14:paraId="40F41FC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9469EA">
              <w:rPr>
                <w:rFonts w:ascii="等线" w:eastAsia="等线" w:hAnsi="等线" w:cs="Calibri" w:hint="eastAsia"/>
                <w:b/>
                <w:bCs/>
                <w:szCs w:val="21"/>
              </w:rPr>
              <w:t>≤</w:t>
            </w:r>
            <w:r w:rsidRPr="009469EA">
              <w:rPr>
                <w:rFonts w:ascii="Calibri" w:eastAsia="宋体" w:hAnsi="Calibri" w:cs="Calibri"/>
                <w:b/>
                <w:bCs/>
                <w:szCs w:val="21"/>
              </w:rPr>
              <w:t>0.001</w:t>
            </w:r>
          </w:p>
          <w:p w14:paraId="7074D370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182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CE052F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25.976</w:t>
            </w:r>
          </w:p>
          <w:p w14:paraId="54DBC17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0D9AF0F8" w14:textId="77777777" w:rsidR="009469EA" w:rsidRPr="009469EA" w:rsidRDefault="009469EA" w:rsidP="009469EA">
            <w:pPr>
              <w:ind w:firstLineChars="100" w:firstLine="210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965</w:t>
            </w:r>
          </w:p>
          <w:p w14:paraId="0C1B06A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03DBF79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09</w:t>
            </w:r>
          </w:p>
          <w:p w14:paraId="28B6F09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0D37BCC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125</w:t>
            </w:r>
          </w:p>
          <w:p w14:paraId="2E52BAF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3.084</w:t>
            </w:r>
          </w:p>
          <w:p w14:paraId="36DAB1C7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2.533</w:t>
            </w:r>
          </w:p>
          <w:p w14:paraId="7EE2ED4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2.887</w:t>
            </w:r>
          </w:p>
          <w:p w14:paraId="62B63375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130</w:t>
            </w:r>
          </w:p>
          <w:p w14:paraId="02E0E7D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007</w:t>
            </w:r>
          </w:p>
          <w:p w14:paraId="092B293B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1.166</w:t>
            </w:r>
          </w:p>
          <w:p w14:paraId="57D9752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294</w:t>
            </w:r>
          </w:p>
          <w:p w14:paraId="4C705D4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986</w:t>
            </w:r>
          </w:p>
          <w:p w14:paraId="0DB6807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885</w:t>
            </w:r>
          </w:p>
          <w:p w14:paraId="2D6A7C97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885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</w:tcPr>
          <w:p w14:paraId="693A8B43" w14:textId="77777777" w:rsidR="009469EA" w:rsidRPr="009469EA" w:rsidRDefault="009469EA" w:rsidP="009469EA">
            <w:pPr>
              <w:ind w:firstLineChars="50" w:firstLine="105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3.597-187.591</w:t>
            </w:r>
          </w:p>
          <w:p w14:paraId="05FD847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448-8.629</w:t>
            </w:r>
          </w:p>
          <w:p w14:paraId="69CEF3F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43720972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000-0.600</w:t>
            </w:r>
          </w:p>
          <w:p w14:paraId="08E13588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  <w:p w14:paraId="42CF5116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980-1.292</w:t>
            </w:r>
          </w:p>
          <w:p w14:paraId="2666990D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lastRenderedPageBreak/>
              <w:t>1.779-5.347</w:t>
            </w:r>
          </w:p>
          <w:p w14:paraId="490A5C51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398-4.589</w:t>
            </w:r>
          </w:p>
          <w:p w14:paraId="2D846C0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745-4.775</w:t>
            </w:r>
          </w:p>
          <w:p w14:paraId="4C318297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022-1.249</w:t>
            </w:r>
          </w:p>
          <w:p w14:paraId="226BB539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1.001-1.014</w:t>
            </w:r>
          </w:p>
          <w:p w14:paraId="1914016F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3.951-31.555</w:t>
            </w:r>
          </w:p>
          <w:p w14:paraId="2F87BBDE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988-2.428</w:t>
            </w:r>
          </w:p>
          <w:p w14:paraId="053F0480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403-2.415</w:t>
            </w:r>
          </w:p>
          <w:p w14:paraId="5D9C559A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828-0.947</w:t>
            </w:r>
          </w:p>
          <w:p w14:paraId="518CCA23" w14:textId="77777777" w:rsidR="009469EA" w:rsidRPr="009469EA" w:rsidRDefault="009469EA" w:rsidP="009469EA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9469EA">
              <w:rPr>
                <w:rFonts w:ascii="Calibri" w:eastAsia="宋体" w:hAnsi="Calibri" w:cs="Calibri"/>
                <w:szCs w:val="21"/>
              </w:rPr>
              <w:t>0.739-1.059</w:t>
            </w:r>
          </w:p>
        </w:tc>
      </w:tr>
    </w:tbl>
    <w:p w14:paraId="51F6A878" w14:textId="77777777" w:rsidR="009469EA" w:rsidRPr="009469EA" w:rsidRDefault="009469EA" w:rsidP="009469EA">
      <w:pPr>
        <w:jc w:val="left"/>
        <w:rPr>
          <w:rFonts w:ascii="Calibri" w:eastAsia="等线" w:hAnsi="Calibri" w:cs="Calibri"/>
          <w:szCs w:val="21"/>
        </w:rPr>
      </w:pPr>
      <w:r w:rsidRPr="009469EA">
        <w:rPr>
          <w:rFonts w:ascii="Calibri" w:eastAsia="等线" w:hAnsi="Calibri" w:cs="Calibri"/>
          <w:szCs w:val="21"/>
        </w:rPr>
        <w:lastRenderedPageBreak/>
        <w:t>Abbreviation notes:</w:t>
      </w:r>
    </w:p>
    <w:p w14:paraId="7EA9E0F3" w14:textId="77777777" w:rsidR="009469EA" w:rsidRPr="009469EA" w:rsidRDefault="009469EA" w:rsidP="009469EA">
      <w:pPr>
        <w:spacing w:line="360" w:lineRule="auto"/>
        <w:rPr>
          <w:rFonts w:ascii="Times New Roman" w:eastAsia="宋体" w:hAnsi="Times New Roman" w:cs="Times New Roman"/>
          <w:snapToGrid w:val="0"/>
          <w:kern w:val="0"/>
          <w:sz w:val="24"/>
          <w:szCs w:val="20"/>
        </w:rPr>
      </w:pPr>
      <w:bookmarkStart w:id="20" w:name="_Hlk62307139"/>
      <w:r w:rsidRPr="009469EA">
        <w:rPr>
          <w:rFonts w:ascii="Calibri" w:eastAsia="等线" w:hAnsi="Calibri" w:cs="Calibri"/>
          <w:szCs w:val="21"/>
        </w:rPr>
        <w:t>HLOS:</w:t>
      </w:r>
      <w:bookmarkStart w:id="21" w:name="_Hlk62307240"/>
      <w:r w:rsidRPr="009469EA">
        <w:rPr>
          <w:rFonts w:ascii="Calibri" w:eastAsia="等线" w:hAnsi="Calibri" w:cs="Calibri"/>
          <w:szCs w:val="21"/>
        </w:rPr>
        <w:t xml:space="preserve"> hospital length of stay</w:t>
      </w:r>
      <w:bookmarkEnd w:id="20"/>
      <w:bookmarkEnd w:id="21"/>
      <w:r w:rsidRPr="009469EA">
        <w:rPr>
          <w:rFonts w:ascii="Calibri" w:eastAsia="等线" w:hAnsi="Calibri" w:cs="Calibri"/>
          <w:szCs w:val="21"/>
        </w:rPr>
        <w:t xml:space="preserve"> RDW: red cell distribution width TBil: total bilirubin UA: uric acid</w:t>
      </w:r>
    </w:p>
    <w:p w14:paraId="54AC9918" w14:textId="77777777" w:rsidR="00901E2A" w:rsidRPr="009469EA" w:rsidRDefault="00901E2A"/>
    <w:sectPr w:rsidR="00901E2A" w:rsidRPr="00946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E9"/>
    <w:rsid w:val="006C05DC"/>
    <w:rsid w:val="00901E2A"/>
    <w:rsid w:val="009469EA"/>
    <w:rsid w:val="009D2F66"/>
    <w:rsid w:val="00D5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7187"/>
  <w15:chartTrackingRefBased/>
  <w15:docId w15:val="{1A5EC05D-9216-428A-996C-DC822168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4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yu</dc:creator>
  <cp:keywords/>
  <dc:description/>
  <cp:lastModifiedBy>chi yu</cp:lastModifiedBy>
  <cp:revision>4</cp:revision>
  <dcterms:created xsi:type="dcterms:W3CDTF">2020-08-17T23:54:00Z</dcterms:created>
  <dcterms:modified xsi:type="dcterms:W3CDTF">2021-01-23T13:04:00Z</dcterms:modified>
</cp:coreProperties>
</file>